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7998B" w14:textId="2DB8F207" w:rsidR="000F7248" w:rsidRPr="000F7248" w:rsidRDefault="000F7248" w:rsidP="000F7248">
      <w:pPr>
        <w:jc w:val="center"/>
        <w:rPr>
          <w:rFonts w:ascii="Arial" w:hAnsi="Arial" w:cs="Arial"/>
          <w:sz w:val="28"/>
          <w:szCs w:val="32"/>
        </w:rPr>
      </w:pPr>
      <w:r w:rsidRPr="000F7248">
        <w:rPr>
          <w:rFonts w:ascii="Arial" w:hAnsi="Arial" w:cs="Arial"/>
          <w:b/>
          <w:bCs/>
          <w:sz w:val="28"/>
          <w:szCs w:val="32"/>
        </w:rPr>
        <w:t xml:space="preserve">Table S4. </w:t>
      </w:r>
      <w:bookmarkStart w:id="0" w:name="_Hlk62048692"/>
      <w:r w:rsidRPr="000F7248">
        <w:rPr>
          <w:rFonts w:ascii="Arial" w:hAnsi="Arial" w:cs="Arial"/>
          <w:sz w:val="28"/>
          <w:szCs w:val="32"/>
        </w:rPr>
        <w:t>DEG</w:t>
      </w:r>
      <w:r w:rsidRPr="000F7248">
        <w:rPr>
          <w:rFonts w:ascii="Arial" w:hAnsi="Arial" w:cs="Arial"/>
          <w:sz w:val="28"/>
          <w:szCs w:val="32"/>
        </w:rPr>
        <w:t xml:space="preserve">s involved in the </w:t>
      </w:r>
      <w:r w:rsidRPr="000F7248">
        <w:rPr>
          <w:rFonts w:ascii="Arial" w:hAnsi="Arial" w:cs="Arial"/>
          <w:sz w:val="28"/>
          <w:szCs w:val="32"/>
        </w:rPr>
        <w:t>PTI and ETI</w:t>
      </w:r>
      <w:r w:rsidRPr="000F7248">
        <w:rPr>
          <w:rFonts w:ascii="Arial" w:hAnsi="Arial" w:cs="Arial"/>
          <w:sz w:val="28"/>
          <w:szCs w:val="32"/>
        </w:rPr>
        <w:t xml:space="preserve"> </w:t>
      </w:r>
      <w:r w:rsidRPr="000F7248">
        <w:rPr>
          <w:rFonts w:ascii="Arial" w:hAnsi="Arial" w:cs="Arial"/>
          <w:sz w:val="28"/>
          <w:szCs w:val="32"/>
        </w:rPr>
        <w:t>in</w:t>
      </w:r>
      <w:r w:rsidRPr="000F7248">
        <w:rPr>
          <w:rFonts w:ascii="Arial" w:hAnsi="Arial" w:cs="Arial"/>
          <w:sz w:val="28"/>
          <w:szCs w:val="32"/>
        </w:rPr>
        <w:t xml:space="preserve"> sesame resistance</w:t>
      </w:r>
      <w:r w:rsidRPr="000F7248">
        <w:rPr>
          <w:rFonts w:ascii="Arial" w:hAnsi="Arial" w:cs="Arial"/>
          <w:sz w:val="28"/>
          <w:szCs w:val="32"/>
        </w:rPr>
        <w:t xml:space="preserve"> </w:t>
      </w:r>
      <w:r w:rsidRPr="000F7248">
        <w:rPr>
          <w:rFonts w:ascii="Arial" w:hAnsi="Arial" w:cs="Arial"/>
          <w:sz w:val="28"/>
          <w:szCs w:val="32"/>
        </w:rPr>
        <w:t>to MP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1842"/>
        <w:gridCol w:w="1700"/>
        <w:gridCol w:w="4821"/>
        <w:gridCol w:w="849"/>
        <w:gridCol w:w="849"/>
        <w:gridCol w:w="851"/>
        <w:gridCol w:w="849"/>
        <w:gridCol w:w="921"/>
      </w:tblGrid>
      <w:tr w:rsidR="007028ED" w:rsidRPr="007028ED" w14:paraId="376B8FB0" w14:textId="77777777" w:rsidTr="004A4CEB">
        <w:trPr>
          <w:trHeight w:val="312"/>
        </w:trPr>
        <w:tc>
          <w:tcPr>
            <w:tcW w:w="4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FDC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unctional Category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E52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p/Down-regulated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DAD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7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1D6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notations</w:t>
            </w:r>
          </w:p>
        </w:tc>
        <w:tc>
          <w:tcPr>
            <w:tcW w:w="1547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C8F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og</w:t>
            </w:r>
            <w:r w:rsidRPr="008C2BD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Fold Change</w:t>
            </w:r>
          </w:p>
        </w:tc>
      </w:tr>
      <w:tr w:rsidR="007028ED" w:rsidRPr="007028ED" w14:paraId="48023280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4126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CD7C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069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44C1D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8CC4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 HPI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8E2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12 HPI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E14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24 HPI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B7DC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36 HPI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5DCB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48 HPI</w:t>
            </w:r>
          </w:p>
        </w:tc>
      </w:tr>
      <w:tr w:rsidR="007028ED" w:rsidRPr="007028ED" w14:paraId="7FA0E65B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2B4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RR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D16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 of 75 DEG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6C7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BC3E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540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E257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1439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A8D9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5404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028ED" w:rsidRPr="007028ED" w14:paraId="3FA9DC8B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2725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9A7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A3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3035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3EA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A85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667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0BA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F7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D1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6</w:t>
            </w:r>
          </w:p>
        </w:tc>
      </w:tr>
      <w:tr w:rsidR="007028ED" w:rsidRPr="007028ED" w14:paraId="6BD9B64C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926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F49F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5FF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015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39D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9BA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B46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BA7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9DF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80E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</w:tr>
      <w:tr w:rsidR="007028ED" w:rsidRPr="007028ED" w14:paraId="3594CBFF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764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2E3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35E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932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F5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AE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915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D8F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9F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666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</w:tr>
      <w:tr w:rsidR="007028ED" w:rsidRPr="007028ED" w14:paraId="2B27EAF0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C72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3B5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9BC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607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2A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251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721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BA6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8CA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26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E1274D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B3C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DB25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EBF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725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2E2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78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7A8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538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F90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22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BE4EB8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822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310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3CB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813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F78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4D8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80E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664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CA3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CBA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32710DFE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F30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554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F4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207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C2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25B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858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328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595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0E4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BF3CB3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8C5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8886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8E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813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D58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43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CF4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71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293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EF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</w:tr>
      <w:tr w:rsidR="007028ED" w:rsidRPr="007028ED" w14:paraId="68E012A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571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477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022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705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53F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CA0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71F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DB6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E8B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13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E6E3F4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F17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7FC3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219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281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C88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4DC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41A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ACD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642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7CD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ECCD83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50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CB3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4B8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21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7E7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36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99B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C6E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A78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639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387D8340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DA6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160E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197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288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9FC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6C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95E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DD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70C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2F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212AD13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F91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45E5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7C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950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38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E8A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110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3C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76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F1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</w:t>
            </w:r>
          </w:p>
        </w:tc>
      </w:tr>
      <w:tr w:rsidR="007028ED" w:rsidRPr="007028ED" w14:paraId="63BF0CEF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96C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4209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2C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724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C5B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073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BD9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7BF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5CF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40D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 w:rsidR="007028ED" w:rsidRPr="007028ED" w14:paraId="4D299FC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9D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5853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2E5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568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60D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83F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E07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F68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DB6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055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05093E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4D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EF4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DEB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645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F7C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A3A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C8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D83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F31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F19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0D94806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378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AACE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716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605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08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4D4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EFD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BF2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2AD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5FD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1EB0CC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E47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BF9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F8F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069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F22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337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250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797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16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71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0DFCC8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DC9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BD2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E1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040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66C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D38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A1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A01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1E2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78B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69642F8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5A0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38C7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9C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59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B7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97F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DD5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319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141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C27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</w:tr>
      <w:tr w:rsidR="007028ED" w:rsidRPr="007028ED" w14:paraId="127736D1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D66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CFC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FA4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028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E3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4F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9C2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7F3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64E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198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DB56565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85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740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4B3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711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642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70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C6C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268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39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6E4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A58E76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B81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9D7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73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690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0BD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51C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55B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504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9FB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4F7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823071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91E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CEFF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D25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213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6AC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501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C57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00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E1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09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</w:tr>
      <w:tr w:rsidR="007028ED" w:rsidRPr="007028ED" w14:paraId="5180650E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F8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725C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1A3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570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EA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FCA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E8F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EC0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6C7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023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360CE10A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98D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1FE9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032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185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93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B9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154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838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A3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FA6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B39F92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092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48A6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65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5918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6FE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6C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9A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EE9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200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368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7028ED" w:rsidRPr="007028ED" w14:paraId="66DC9851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85D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F94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ECA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692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AA7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5AB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E0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34F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C31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4D2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 w:rsidR="007028ED" w:rsidRPr="007028ED" w14:paraId="10C0BC25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578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846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9B4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526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929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9ED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A53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827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9D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DDC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9</w:t>
            </w:r>
          </w:p>
        </w:tc>
      </w:tr>
      <w:tr w:rsidR="007028ED" w:rsidRPr="007028ED" w14:paraId="485FCF00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38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C2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AFC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521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18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051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2A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4D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160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7C5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7028ED" w:rsidRPr="007028ED" w14:paraId="7EBD024D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121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9CB9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510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1001246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61F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2F0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79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3E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68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5B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7028ED" w:rsidRPr="007028ED" w14:paraId="671DA76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3D5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AFC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92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659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360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83D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562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F29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301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ED2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8705908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54B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8CFD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D8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02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711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AEE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EAC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C0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D3D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6BC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</w:tr>
      <w:tr w:rsidR="007028ED" w:rsidRPr="007028ED" w14:paraId="7C7BC94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85A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904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303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047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416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E8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751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202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37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7DA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</w:t>
            </w:r>
          </w:p>
        </w:tc>
      </w:tr>
      <w:tr w:rsidR="007028ED" w:rsidRPr="007028ED" w14:paraId="28AD08BD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56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7D99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44B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959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E0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5C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487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E84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9B5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727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7028ED" w:rsidRPr="007028ED" w14:paraId="3964DDE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F56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59D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7CC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575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DF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691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795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88A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08D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22D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028ED" w:rsidRPr="007028ED" w14:paraId="3927C060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E9C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B72F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6F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58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98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7F5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E3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76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29D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49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</w:t>
            </w:r>
          </w:p>
        </w:tc>
      </w:tr>
      <w:tr w:rsidR="007028ED" w:rsidRPr="007028ED" w14:paraId="24230C96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E79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2E9F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6E6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47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CA1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2E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4B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AC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BC7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491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E41648E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904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35E6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B78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68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BE3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38F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642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BD2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A1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0B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7028ED" w:rsidRPr="007028ED" w14:paraId="0B83471C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49A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F3CC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A87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696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80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8BF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B5F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646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7D1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C5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8A84DD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AB8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2AC5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ACA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328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10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1B2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A10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1DF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F64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99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FB3CBE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68A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B5F3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03E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52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23A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92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C1F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184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B4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E5D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72D13D4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A32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72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0CB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59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069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protein, RLP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88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DAD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106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59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FB1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6ABB7CE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E6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3CB6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DD0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325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E16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protein, RLP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60F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E70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1A4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07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C46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30CE170F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3FD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F091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DAF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325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26D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protein, RLP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63B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F0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3D2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3B3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75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51D7A20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6F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1F1F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C1C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834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B1A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7DB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154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DE7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BEF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584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4</w:t>
            </w:r>
          </w:p>
        </w:tc>
      </w:tr>
      <w:tr w:rsidR="007028ED" w:rsidRPr="007028ED" w14:paraId="129A2CA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11C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5483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E3E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834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001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825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2E5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591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4B2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E14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2B0A2D5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C8E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1AC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499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96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50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382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17F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85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D21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36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8CC5B78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B75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8F5F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18A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161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8F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B83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A3C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65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702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81C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</w:tr>
      <w:tr w:rsidR="007028ED" w:rsidRPr="007028ED" w14:paraId="41426125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7B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1DC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A13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246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A6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BA4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CEE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B4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0B8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6A9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3E1FE99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6E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897C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400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788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083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36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7E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49C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090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27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7028ED" w:rsidRPr="007028ED" w14:paraId="67DF0CA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596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D78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5EF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29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F18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C2A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7A5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A7F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627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B65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4699360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4A9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8096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CC8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790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A00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FFF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342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5CB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C56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C47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AD79AA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AAE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68BC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E80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171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79A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5B8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007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3F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ED0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4F1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2684FBAD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91F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2E83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39B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554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2C4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7C1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E94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4D7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829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CE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3D0EA7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EE9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1EE5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87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769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C4C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C75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D4D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7C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792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15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4E841A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87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78CD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0A7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020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67B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0A2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68F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E3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CDD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286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9674A1F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60A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07B0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D20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579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A11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2EC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FF6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EE7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87A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CB0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E2E2CDC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4FC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F1FD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6F8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906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26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746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667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E08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D00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F04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A5AE79F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5E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D56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280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0570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BE8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RASSINOSTEROID INSENSITIVE 1-associated receptor kinase 1, BAK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733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C033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CB0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2C3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636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</w:tr>
      <w:tr w:rsidR="007028ED" w:rsidRPr="007028ED" w14:paraId="40989194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6EA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660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6D0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8103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152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9BA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61D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08F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A9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5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12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26155461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A9E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627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33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547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0DA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07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9CE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454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B1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C4D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B0D91C6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C79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241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057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075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C9D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B0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CDD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85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9A5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F4E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1</w:t>
            </w:r>
          </w:p>
        </w:tc>
      </w:tr>
      <w:tr w:rsidR="007028ED" w:rsidRPr="007028ED" w14:paraId="3C756C15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077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0BFD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C5B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702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0C4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C14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917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343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B50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132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71E003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71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5F7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53F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5128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AD8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231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CF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DBB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EC7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E6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</w:t>
            </w:r>
          </w:p>
        </w:tc>
      </w:tr>
      <w:tr w:rsidR="007028ED" w:rsidRPr="007028ED" w14:paraId="60FA4934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FB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91BC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C0D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229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1FB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BC5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686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.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97C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544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52E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81</w:t>
            </w:r>
          </w:p>
        </w:tc>
      </w:tr>
      <w:tr w:rsidR="007028ED" w:rsidRPr="007028ED" w14:paraId="2C5D2868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3A6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FC3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9D6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47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E15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kinase, R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28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837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457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F33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8BE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3</w:t>
            </w:r>
          </w:p>
        </w:tc>
      </w:tr>
      <w:tr w:rsidR="007028ED" w:rsidRPr="007028ED" w14:paraId="3B37035D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E65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E4F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CEF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21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EAD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1A4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97D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31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53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.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4C3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2244FD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E18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AA3F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013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73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612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29C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8C1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D99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F7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1EE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3BA8A7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053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48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5AA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979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6D7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9D0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37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18B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54E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25D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D80667E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8B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C86C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935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8032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CAE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653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287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86B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15B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C5C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201C1BCE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CBB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DA15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A571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7277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996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811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A29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9D1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EB8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6D6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A226F8B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6C5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98B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2B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5178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FD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 serine/threonine kinase, RSTK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62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878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B72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679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2C2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7028ED" w:rsidRPr="007028ED" w14:paraId="22E69E86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65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120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6D6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71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67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983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756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5F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837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9BA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5A06A45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3A2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718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80C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7562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382D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kinase, RL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B06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E11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22D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A626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2B3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9</w:t>
            </w:r>
          </w:p>
        </w:tc>
      </w:tr>
      <w:tr w:rsidR="007028ED" w:rsidRPr="007028ED" w14:paraId="396984AE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D23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 protein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C9F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 of 36 DEG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133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58C7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AE8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0C0C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0472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6C53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56A3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028ED" w:rsidRPr="007028ED" w14:paraId="508C2A4A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DC6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496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3D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613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5C4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1C7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A5D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08F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53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E4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7028ED" w:rsidRPr="007028ED" w14:paraId="79B1B4F6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359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EFF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ACF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952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A8E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1EC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B4B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D22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8B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BEF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</w:tr>
      <w:tr w:rsidR="007028ED" w:rsidRPr="007028ED" w14:paraId="2C10295F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3A2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C83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DF5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971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8F8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0B1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D53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609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774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852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7028ED" w:rsidRPr="007028ED" w14:paraId="59D3DF38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33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2B77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27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079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654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7E4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3EF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117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377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2C5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440541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4A7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E9B5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83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975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12B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A0B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A3C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F93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A11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3D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7028ED" w:rsidRPr="007028ED" w14:paraId="374E86C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A1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AD6C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A3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151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167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2AD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A41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388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914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6D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7028ED" w:rsidRPr="007028ED" w14:paraId="6357C82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9B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2AE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37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057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459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45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D2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999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6C8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711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</w:tr>
      <w:tr w:rsidR="007028ED" w:rsidRPr="007028ED" w14:paraId="00DF407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C54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1734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05D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744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00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50B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02E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F9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777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7E2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5BE107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FC7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9F9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3D8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391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C28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23C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54C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1FF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5F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93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4747675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90C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08C4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A1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568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20B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25A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55F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785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51E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3F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</w:t>
            </w:r>
          </w:p>
        </w:tc>
      </w:tr>
      <w:tr w:rsidR="007028ED" w:rsidRPr="007028ED" w14:paraId="2718610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592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6D5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F3C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701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07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5A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A88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43F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22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9AD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4F9FD80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4C0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EBF4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E50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808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15D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51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F78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311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D4D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210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8DEA05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050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6644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0E6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0618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4FA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99D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2C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1C4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C99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C03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3CC745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BAA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91D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671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13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96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558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0D6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83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36D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629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2CD9B4B4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571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089E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12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526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785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8A0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631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469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010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D63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8B20D95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242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A516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FF1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688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840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9BC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57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F5A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C1E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BA4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028ED" w:rsidRPr="007028ED" w14:paraId="666CFECD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8E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DDA0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1F7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69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F42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C48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178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6C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B5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C9E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3157A1A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9B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28B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6A7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35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63F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196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83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C1A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CD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874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F50262D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99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3AC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D49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060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493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6E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3EE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4CC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64B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66E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1D7AF8E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804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641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2A8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73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C11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D04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C2E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8A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09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EA4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9C5E83A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C2A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B2B3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46A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948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704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EC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B22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43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4B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C29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</w:t>
            </w:r>
          </w:p>
        </w:tc>
      </w:tr>
      <w:tr w:rsidR="007028ED" w:rsidRPr="007028ED" w14:paraId="6987E0D6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D1B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86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8C9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540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5EE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C80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243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E8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92B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43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735E5A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677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B4B0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C53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253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A90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CB7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FD0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038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5A4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9EB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302FE2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948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D1B0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343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13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FAD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F48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9C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9F4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A75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473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5059036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94C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A7D9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3B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556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0BD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8E4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72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239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EB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EB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6CA2AE4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42A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F51B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F0F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856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EE2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481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8D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7F4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58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78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5DF455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519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CE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AC2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786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F28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family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12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1DA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757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D4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6C6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2843EC78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14F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1309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08C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186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73B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C1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F5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D5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518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14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27F455C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74B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3287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3E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196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CD1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7CF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039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F0E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A6F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16A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1ACC63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250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CE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E6F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072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984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7E6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58D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9B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23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28E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2853290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EA7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EA2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EA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03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0EB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7B7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B9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416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E8B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F95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7028ED" w:rsidRPr="007028ED" w14:paraId="08AE3604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86C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FD7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D7D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706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FD6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matode resistance protein-lik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E9C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3CB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C06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9D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D70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6FD9349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E9B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8034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197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1927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BF0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ant cadmium resistance 2-lik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671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0CD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570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162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F75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2725F971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05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7CA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B59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033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2DC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6B7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A5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B53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A5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8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3F7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61</w:t>
            </w:r>
          </w:p>
        </w:tc>
      </w:tr>
      <w:tr w:rsidR="007028ED" w:rsidRPr="007028ED" w14:paraId="304DD0DD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35A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F3B9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F8E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115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1AD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E71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5B4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12B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26F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5F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030AEE9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87A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C61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92A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1792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9030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44C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A90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862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14A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669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247A2FB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E46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APK cascad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3EE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 of 3 DEG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BE7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9435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8414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D067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D0CB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B944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1E0C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028ED" w:rsidRPr="007028ED" w14:paraId="4EB82987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AE2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06A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E3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974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098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A7D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380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D1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B3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B97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F2C38E9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05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59A7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2BE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5275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9E7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97F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BD2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9C9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825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CE2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4011BD4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351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7F4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9AA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9061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68F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togen-activated protein kinas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933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638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BF0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1998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BBE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C815557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737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WRKY TF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D28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 of 20 DEG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82B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AD80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E7DEE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D0D4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525CA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88E1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F90E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028ED" w:rsidRPr="007028ED" w14:paraId="0A1353FE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E0D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8A3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8B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9902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B27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070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46D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D7B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FAE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0F6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51603558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DBC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B34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E37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304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28C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F3A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037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D61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68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DF9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16B046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4A5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9A6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A11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303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886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9E7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A93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058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23D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5D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2AF140C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9CD0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B6A5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C50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734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61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18C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789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0D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961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CC7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A6F9F6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053F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2983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687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038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FC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BB8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937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F1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D9B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8D6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E910FC2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3458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EC75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3233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3121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A56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F4F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990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845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0AF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830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65BB4C1F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877A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2DA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C5B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641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B6C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F4C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8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9C3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BCE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ACD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88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48D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5</w:t>
            </w:r>
          </w:p>
        </w:tc>
      </w:tr>
      <w:tr w:rsidR="007028ED" w:rsidRPr="007028ED" w14:paraId="1278F5B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511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D4EA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9C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751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BE1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C8F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E6A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A26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234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6CA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53</w:t>
            </w:r>
          </w:p>
        </w:tc>
      </w:tr>
      <w:tr w:rsidR="007028ED" w:rsidRPr="007028ED" w14:paraId="65D5A92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7BE4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A594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111B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831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19D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2F9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74B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5C4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5A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37C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9</w:t>
            </w:r>
          </w:p>
        </w:tc>
      </w:tr>
      <w:tr w:rsidR="007028ED" w:rsidRPr="007028ED" w14:paraId="2C5106C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3188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0B9F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84B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753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266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B61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FE7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71E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6DC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5FD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1E490A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3524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78CC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185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85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2FC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FE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5E8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217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278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1C1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2</w:t>
            </w:r>
          </w:p>
        </w:tc>
      </w:tr>
      <w:tr w:rsidR="007028ED" w:rsidRPr="007028ED" w14:paraId="3201AB10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788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93DA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FBEA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532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4B8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35E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0A8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F3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DDA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86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973045F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4A46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2184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6BD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2628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55B5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F1A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2321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AC7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08D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A46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1F2B5356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7B23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EA9F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7C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861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8612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1A2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648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230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704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553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3A8F65D8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C5BC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9FAE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9CA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349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35E4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3E66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BAC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2BF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158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508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093EE7AC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F3A6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FB86" w14:textId="77777777" w:rsidR="007028ED" w:rsidRPr="004A4CEB" w:rsidRDefault="007028ED" w:rsidP="007028E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23CF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8598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BE2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AA4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C7F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6A0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889A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B5F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7543ACD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7465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2866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A58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9435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E2C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038C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EB7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6417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85B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D7D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400D94CE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B4E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A627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0986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719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DF9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908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9564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F63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9FF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C0F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D32859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760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F608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597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685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0EE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D319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2AA5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B722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03A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E1A0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3A09A81E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B3910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DA93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2958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8680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FD31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RKY transcription factor, WRK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340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4B68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8C493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158B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93CAE" w14:textId="7777777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7028ED" w:rsidRPr="007028ED" w14:paraId="74ADD4A6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356A0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2+ influx and RBOH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F5CB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 of 8 DEG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3307" w14:textId="77777777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7BEA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C12F" w14:textId="77777777" w:rsidR="007028ED" w:rsidRPr="007028ED" w:rsidRDefault="007028ED" w:rsidP="00702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079C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B5D9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3F4B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E4A8" w14:textId="77777777" w:rsidR="007028ED" w:rsidRPr="007028ED" w:rsidRDefault="007028ED" w:rsidP="00702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028ED" w:rsidRPr="007028ED" w14:paraId="021F17CC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D96B" w14:textId="77777777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2+ influx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B41D" w14:textId="507AB814" w:rsidR="007028ED" w:rsidRPr="004A4CEB" w:rsidRDefault="007028ED" w:rsidP="007028E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98FF" w14:textId="01A2754D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4E05" w14:textId="31255E61" w:rsidR="007028ED" w:rsidRPr="007028ED" w:rsidRDefault="007028ED" w:rsidP="007028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F86B" w14:textId="40C71960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2292" w14:textId="560CB6A1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2510" w14:textId="49297224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B17A" w14:textId="3F5C0B47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66EB" w14:textId="1ED3D340" w:rsidR="007028ED" w:rsidRPr="007028ED" w:rsidRDefault="007028ED" w:rsidP="007028E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A4CEB" w:rsidRPr="007028ED" w14:paraId="639717D1" w14:textId="77777777" w:rsidTr="004A4CEB">
        <w:trPr>
          <w:trHeight w:val="312"/>
        </w:trPr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7E09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0E50" w14:textId="16AC7173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F440" w14:textId="7088FBCD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1604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DEEB" w14:textId="5230DC0F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modulin-lik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A288" w14:textId="37771D91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07FB" w14:textId="6FB60FA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1A74" w14:textId="36835A8D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87B2" w14:textId="6835A7D1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69F0" w14:textId="6D73D989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0E17FAB2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917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91A" w14:textId="77777777" w:rsidR="004A4CEB" w:rsidRPr="004A4CEB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1AA9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646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926B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modulin-lik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89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23A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A51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969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E8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6937C6C4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3F7A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09BB" w14:textId="77777777" w:rsidR="004A4CEB" w:rsidRPr="004A4CEB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1FAD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86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1A65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cium-dependent protein kinase, CDPK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79C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55A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C942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A2BF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4F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56396AD0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3AE7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6066" w14:textId="77777777" w:rsidR="004A4CEB" w:rsidRPr="004A4CEB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F08A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5972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9C8C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cium-dependent protein kinase, CDP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8C7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E706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B14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C71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3A8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09D39A90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8261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DB4C2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C3125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5316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63AE5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modulin-lik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E56F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AC0E8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75E3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57CC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1C01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259238E3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361F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F264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C9D5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1892</w:t>
            </w: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D29D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modulin-like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988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88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FE9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056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7B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9072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5DD77F07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D1D46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90B34" w14:textId="77777777" w:rsidR="004A4CEB" w:rsidRPr="004A4CEB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F9EA2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9534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59767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cium-dependent protein kinase, CDP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E092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1387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0024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4231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376F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</w:tr>
      <w:tr w:rsidR="004A4CEB" w:rsidRPr="007028ED" w14:paraId="23C9E2E9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0A35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BOH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64DB" w14:textId="73D5B448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D19E" w14:textId="2699C2DF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6CC0" w14:textId="35D0CEC9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A6C4" w14:textId="055555FF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7CB3" w14:textId="41B62FD2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D483" w14:textId="5BA77166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9E99" w14:textId="302A23AD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3AD6" w14:textId="36D8A476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A4CEB" w:rsidRPr="007028ED" w14:paraId="770C9B1B" w14:textId="77777777" w:rsidTr="004A4CEB">
        <w:trPr>
          <w:trHeight w:val="312"/>
        </w:trPr>
        <w:tc>
          <w:tcPr>
            <w:tcW w:w="45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61BF15" w14:textId="77777777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EC6FA7" w14:textId="478B3EAF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45080" w14:textId="43F0995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5460</w:t>
            </w: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1141DA" w14:textId="00376950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spiratory burst oxidase homolog protein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180BB5" w14:textId="68CFD935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85EB7A" w14:textId="08CCBA79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A7A786" w14:textId="311A6B41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D2916D" w14:textId="5D917866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21E2F4" w14:textId="30C4CE74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5640F5C3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2BCD8" w14:textId="583CA779" w:rsidR="004A4CEB" w:rsidRPr="004A4CEB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4CE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ormon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366C9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B0F53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7C8FB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61941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3A4D0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67D00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6671B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E452E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4A4CEB" w:rsidRPr="007028ED" w14:paraId="7360CA50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2404" w14:textId="416286A5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J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/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F6FB1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 of 27 DEGs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CA2A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8DA34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7C831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7EEB1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CF5E9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2BDFD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F84A7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4A4CEB" w:rsidRPr="007028ED" w14:paraId="07E0BD1A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27C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1FF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164E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8483</w:t>
            </w: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8495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ene oxide synthase, AOS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FE3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67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02B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34B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873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4A4CEB" w:rsidRPr="007028ED" w14:paraId="73EF7FDA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9AE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9AA3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0B33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354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6EE7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lipoxygenase</w:t>
            </w:r>
            <w:proofErr w:type="spellEnd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, LOX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89C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CD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872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861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EC5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4AA5F9B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C6C1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BDFE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97FB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367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68CE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-oxophytodienoate reductase, OP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5A8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205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35B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6FC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C032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3E1E7FA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644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06D4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9B4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908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6D72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-oxophytodienoate reductase, OP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53B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1F1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8F8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0EB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F52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5DF98A78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643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36D9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E46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907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CE10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-oxophytodienoate reductase, OP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E75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094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3791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2A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22DF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</w:tr>
      <w:tr w:rsidR="004A4CEB" w:rsidRPr="007028ED" w14:paraId="67F17D51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060B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5C8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6EB4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750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E04E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-oxophytodienoate reductase, OP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064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81A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FF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464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43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9</w:t>
            </w:r>
          </w:p>
        </w:tc>
      </w:tr>
      <w:tr w:rsidR="004A4CEB" w:rsidRPr="007028ED" w14:paraId="69EA5E3D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7660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492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FAC2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5734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68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asmonate ZIM-domain protein, JAZ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088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C2D8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618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C77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73B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</w:tr>
      <w:tr w:rsidR="004A4CEB" w:rsidRPr="007028ED" w14:paraId="27FD590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48CA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462D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930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782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C329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asmonate ZIM-domain protein, JAZ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C4F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7BF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81F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AD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FE8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38B5FF54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852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2ACB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90BB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854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0764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asmonate ZIM-domain protein, JAZ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365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A4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FD2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857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B8B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11862BB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1D19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0AEB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B41B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21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EBD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asmonate ZIM-domain protein, JAZ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171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6DD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3FF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4948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191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027365F3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4F44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598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5A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39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C4EB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cription factor MYC2, MYC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186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7A1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67A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6C6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732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0883969A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E2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94D3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2749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404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040B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cription factor MYC2, MYC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02B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30A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4E3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71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2E9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31C2D35C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3E74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BDF0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52D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620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D3DA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fens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32A2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B9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2B5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BD1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5AB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5</w:t>
            </w:r>
          </w:p>
        </w:tc>
      </w:tr>
      <w:tr w:rsidR="004A4CEB" w:rsidRPr="007028ED" w14:paraId="23A3C6B1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39C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7178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CAD5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857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16BC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aminocyclopropane-1-carboxylate synthase, AC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FD78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FE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D31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63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F00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768C6DD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2EF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C28C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68A0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8273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8DF3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aminocyclopropane-1-carboxylate synthase, AC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9C9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35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896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1C3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2D6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</w:t>
            </w:r>
          </w:p>
        </w:tc>
      </w:tr>
      <w:tr w:rsidR="004A4CEB" w:rsidRPr="007028ED" w14:paraId="5E163C39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23F5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6E0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40C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129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6D93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ylene-responsive transcription factor 1, ERF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899B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B3AF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92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4861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3F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6906E8E5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37F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CCFBB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9F9F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7788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79269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ylene-responsive transcription factor 1, ERF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88E9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37638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B3F1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08C8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D01B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2</w:t>
            </w:r>
          </w:p>
        </w:tc>
      </w:tr>
      <w:tr w:rsidR="004A4CEB" w:rsidRPr="007028ED" w14:paraId="4C731630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9439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324A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03B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8907</w:t>
            </w: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8495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lipoxygenase</w:t>
            </w:r>
            <w:proofErr w:type="spellEnd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, LOX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20B1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1AF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487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51FF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.62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84E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65</w:t>
            </w:r>
          </w:p>
        </w:tc>
      </w:tr>
      <w:tr w:rsidR="004A4CEB" w:rsidRPr="007028ED" w14:paraId="63151AAF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6D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030E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EE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05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68E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aminocyclopropane-1-carboxylate synthase, AC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25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4E1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336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C91B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0BD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9</w:t>
            </w:r>
          </w:p>
        </w:tc>
      </w:tr>
      <w:tr w:rsidR="004A4CEB" w:rsidRPr="007028ED" w14:paraId="752026E4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94C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4AAC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5AB0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302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E03D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aminocyclopropane-1-carboxylate synthase, AC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56E1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E3F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0F4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E5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20A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67</w:t>
            </w:r>
          </w:p>
        </w:tc>
      </w:tr>
      <w:tr w:rsidR="004A4CEB" w:rsidRPr="007028ED" w14:paraId="4252551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E792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7DD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B73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4578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0D2A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IN3-binding F-box protein 1, EBF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DB8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7B2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5338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734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F58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02380D1A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3D87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04CA5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291F4D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8452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279C7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ylene-responsive transcription factor 1, ERF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6B8F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27DF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793A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8FBA2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A610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63</w:t>
            </w:r>
          </w:p>
        </w:tc>
      </w:tr>
      <w:tr w:rsidR="004A4CEB" w:rsidRPr="007028ED" w14:paraId="5FB3EA9D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5897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70E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271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9595</w:t>
            </w: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8F8E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ene oxide synthase, AOS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0A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8D6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C5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143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4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BD45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2E327144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6E44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E963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E21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3615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C8DF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lipoxygenase</w:t>
            </w:r>
            <w:proofErr w:type="spellEnd"/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, LOX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E79B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01EB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81B2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3DB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EB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37C84D17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0EEC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700B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169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9420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41FF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-oxophytodienoate reductase, OP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B4B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C67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F30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52A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AB8F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5AA2909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316B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82FA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7FF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8467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F020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asmonate ZIM-domain protein, JAZ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B0F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26E2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918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CC2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.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C13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4274B773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26F8A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DC3D1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E1C1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6438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87F3D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fensi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61BC2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5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397B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08188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5F27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43BB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3FE241A1" w14:textId="77777777" w:rsidTr="004A4CEB">
        <w:trPr>
          <w:trHeight w:val="312"/>
        </w:trPr>
        <w:tc>
          <w:tcPr>
            <w:tcW w:w="4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7EF0" w14:textId="0B914A10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A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86D97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 of 5 DEGs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120BC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18ED6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1669C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A315D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46339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F6284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32F80" w14:textId="77777777" w:rsidR="004A4CEB" w:rsidRPr="007028ED" w:rsidRDefault="004A4CEB" w:rsidP="004A4C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4A4CEB" w:rsidRPr="007028ED" w14:paraId="2432599D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8857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D0E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A7B2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59880</w:t>
            </w: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27B0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PR1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647A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787B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F08F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6AA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8AF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2</w:t>
            </w:r>
          </w:p>
        </w:tc>
      </w:tr>
      <w:tr w:rsidR="004A4CEB" w:rsidRPr="007028ED" w14:paraId="74C0D51B" w14:textId="77777777" w:rsidTr="007028E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8F3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6C7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A2B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6696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205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cription factor TG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D02D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F9B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B4B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1659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46D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4E1C4457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5F73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69551" w14:textId="77777777" w:rsidR="004A4CEB" w:rsidRPr="007028ED" w:rsidRDefault="004A4CEB" w:rsidP="004A4CE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B3CC3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71237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6D3BD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cription factor TG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5DDC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9757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BC764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D490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077B92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4A4CEB" w:rsidRPr="007028ED" w14:paraId="73510114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8F34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09050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D1F68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1061</w:t>
            </w: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ACA86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NIM1-INTERACTING 2, NIMIN-2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8465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EE193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0B551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8DA5C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DF806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4</w:t>
            </w:r>
          </w:p>
        </w:tc>
      </w:tr>
      <w:tr w:rsidR="004A4CEB" w:rsidRPr="007028ED" w14:paraId="61F3F487" w14:textId="77777777" w:rsidTr="004A4CEB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42B2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65D4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95494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162980</w:t>
            </w:r>
          </w:p>
        </w:tc>
        <w:tc>
          <w:tcPr>
            <w:tcW w:w="1727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6E15" w14:textId="77777777" w:rsidR="004A4CEB" w:rsidRPr="007028ED" w:rsidRDefault="004A4CEB" w:rsidP="004A4C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itinase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FDF0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9FA7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1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9DB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2DDB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0E5E" w14:textId="77777777" w:rsidR="004A4CEB" w:rsidRPr="007028ED" w:rsidRDefault="004A4CEB" w:rsidP="004A4C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028E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14:paraId="7307678A" w14:textId="77777777" w:rsidR="00CB3C2F" w:rsidRPr="007028ED" w:rsidRDefault="00CB3C2F">
      <w:pPr>
        <w:rPr>
          <w:rFonts w:ascii="Arial" w:hAnsi="Arial" w:cs="Arial"/>
          <w:sz w:val="2"/>
          <w:szCs w:val="2"/>
        </w:rPr>
      </w:pPr>
    </w:p>
    <w:sectPr w:rsidR="00CB3C2F" w:rsidRPr="007028ED" w:rsidSect="002E1E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914EE8" w14:textId="77777777" w:rsidR="009E25E9" w:rsidRDefault="009E25E9" w:rsidP="007028ED">
      <w:r>
        <w:separator/>
      </w:r>
    </w:p>
  </w:endnote>
  <w:endnote w:type="continuationSeparator" w:id="0">
    <w:p w14:paraId="6BEDB35C" w14:textId="77777777" w:rsidR="009E25E9" w:rsidRDefault="009E25E9" w:rsidP="00702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1F00C" w14:textId="77777777" w:rsidR="009E25E9" w:rsidRDefault="009E25E9" w:rsidP="007028ED">
      <w:r>
        <w:separator/>
      </w:r>
    </w:p>
  </w:footnote>
  <w:footnote w:type="continuationSeparator" w:id="0">
    <w:p w14:paraId="2F2CD3B3" w14:textId="77777777" w:rsidR="009E25E9" w:rsidRDefault="009E25E9" w:rsidP="00702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E68"/>
    <w:rsid w:val="000F7248"/>
    <w:rsid w:val="00110721"/>
    <w:rsid w:val="0023603B"/>
    <w:rsid w:val="002E1E68"/>
    <w:rsid w:val="003C4661"/>
    <w:rsid w:val="00441977"/>
    <w:rsid w:val="00473C5C"/>
    <w:rsid w:val="004A4CEB"/>
    <w:rsid w:val="004D5D86"/>
    <w:rsid w:val="005649F7"/>
    <w:rsid w:val="00640736"/>
    <w:rsid w:val="007028ED"/>
    <w:rsid w:val="0074219A"/>
    <w:rsid w:val="007E2189"/>
    <w:rsid w:val="008C2BD4"/>
    <w:rsid w:val="009E25E9"/>
    <w:rsid w:val="00A72518"/>
    <w:rsid w:val="00BB3D18"/>
    <w:rsid w:val="00CB3C2F"/>
    <w:rsid w:val="00DB6E20"/>
    <w:rsid w:val="00E9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91EED"/>
  <w14:defaultImageDpi w14:val="330"/>
  <w15:chartTrackingRefBased/>
  <w15:docId w15:val="{AE522141-C98C-43FE-8C61-581EDDA3C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189"/>
    <w:pPr>
      <w:spacing w:before="480" w:after="320" w:line="360" w:lineRule="auto"/>
      <w:ind w:left="357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2189"/>
    <w:rPr>
      <w:rFonts w:ascii="Times New Roman" w:eastAsia="黑体" w:hAnsi="Times New Roman" w:cs="Times New Roman"/>
      <w:bCs/>
      <w:kern w:val="44"/>
      <w:sz w:val="32"/>
      <w:szCs w:val="32"/>
    </w:rPr>
  </w:style>
  <w:style w:type="table" w:customStyle="1" w:styleId="a3">
    <w:name w:val="三线图"/>
    <w:basedOn w:val="a1"/>
    <w:uiPriority w:val="99"/>
    <w:rsid w:val="00640736"/>
    <w:pPr>
      <w:jc w:val="center"/>
    </w:pPr>
    <w:tblPr>
      <w:jc w:val="center"/>
    </w:tblPr>
    <w:trPr>
      <w:jc w:val="center"/>
    </w:trPr>
  </w:style>
  <w:style w:type="paragraph" w:styleId="a4">
    <w:name w:val="header"/>
    <w:basedOn w:val="a"/>
    <w:link w:val="a5"/>
    <w:uiPriority w:val="99"/>
    <w:unhideWhenUsed/>
    <w:rsid w:val="00702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28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2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28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9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A3236-1DDD-49E8-9171-B685EB022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8</Pages>
  <Words>1755</Words>
  <Characters>10004</Characters>
  <Application>Microsoft Office Word</Application>
  <DocSecurity>0</DocSecurity>
  <Lines>83</Lines>
  <Paragraphs>23</Paragraphs>
  <ScaleCrop>false</ScaleCrop>
  <Company/>
  <LinksUpToDate>false</LinksUpToDate>
  <CharactersWithSpaces>1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enqing</dc:creator>
  <cp:keywords/>
  <dc:description/>
  <cp:lastModifiedBy>YWQING</cp:lastModifiedBy>
  <cp:revision>6</cp:revision>
  <dcterms:created xsi:type="dcterms:W3CDTF">2021-01-08T01:31:00Z</dcterms:created>
  <dcterms:modified xsi:type="dcterms:W3CDTF">2021-01-20T07:26:00Z</dcterms:modified>
</cp:coreProperties>
</file>